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75D48" w14:textId="7D988FEF" w:rsidR="000E798E" w:rsidRDefault="000E798E" w:rsidP="009235AF">
      <w:pPr>
        <w:pStyle w:val="NoSpacing"/>
      </w:pPr>
      <w:r>
        <w:t xml:space="preserve">S2 </w:t>
      </w:r>
      <w:r w:rsidRPr="0021083D">
        <w:t>Table – outcome comparison</w:t>
      </w:r>
    </w:p>
    <w:p w14:paraId="60D6CC58" w14:textId="77777777" w:rsidR="009235AF" w:rsidRPr="0021083D" w:rsidRDefault="009235AF" w:rsidP="009235AF">
      <w:pPr>
        <w:pStyle w:val="NoSpacing"/>
      </w:pPr>
    </w:p>
    <w:tbl>
      <w:tblPr>
        <w:tblW w:w="680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842"/>
        <w:gridCol w:w="1843"/>
        <w:gridCol w:w="1843"/>
      </w:tblGrid>
      <w:tr w:rsidR="000E798E" w:rsidRPr="00F00D7E" w14:paraId="0C716640" w14:textId="77777777" w:rsidTr="005E39F8">
        <w:trPr>
          <w:trHeight w:val="75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82735D" w14:textId="77777777" w:rsidR="000E798E" w:rsidRPr="00F00D7E" w:rsidRDefault="000E798E" w:rsidP="009235AF">
            <w:pPr>
              <w:pStyle w:val="NoSpacing"/>
              <w:rPr>
                <w:rFonts w:eastAsia="Times New Roman"/>
                <w:lang w:eastAsia="nl-NL"/>
              </w:rPr>
            </w:pP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0909951" w14:textId="77777777" w:rsidR="000E798E" w:rsidRPr="0021083D" w:rsidRDefault="000E798E" w:rsidP="009235AF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General population</w:t>
            </w:r>
            <w:r w:rsidRPr="0021083D">
              <w:rPr>
                <w:rFonts w:eastAsia="Times New Roman"/>
                <w:color w:val="000000"/>
                <w:lang w:eastAsia="nl-NL"/>
              </w:rPr>
              <w:br/>
              <w:t>(N=200+200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6568CCB" w14:textId="1BE3DE9B" w:rsidR="000E798E" w:rsidRPr="0021083D" w:rsidRDefault="000E798E" w:rsidP="009235AF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Healthy participants</w:t>
            </w:r>
            <w:r w:rsidRPr="0021083D">
              <w:rPr>
                <w:rFonts w:eastAsia="Times New Roman"/>
                <w:color w:val="000000"/>
                <w:lang w:eastAsia="nl-NL"/>
              </w:rPr>
              <w:br/>
              <w:t>(N=1</w:t>
            </w:r>
            <w:r w:rsidR="00E006AB">
              <w:rPr>
                <w:rFonts w:eastAsia="Times New Roman"/>
                <w:color w:val="000000"/>
                <w:lang w:eastAsia="nl-NL"/>
              </w:rPr>
              <w:t>42</w:t>
            </w:r>
            <w:r w:rsidRPr="0021083D">
              <w:rPr>
                <w:rFonts w:eastAsia="Times New Roman"/>
                <w:color w:val="000000"/>
                <w:lang w:eastAsia="nl-NL"/>
              </w:rPr>
              <w:t>+13</w:t>
            </w:r>
            <w:r w:rsidR="00E006AB">
              <w:rPr>
                <w:rFonts w:eastAsia="Times New Roman"/>
                <w:color w:val="000000"/>
                <w:lang w:eastAsia="nl-NL"/>
              </w:rPr>
              <w:t>1</w:t>
            </w:r>
            <w:r w:rsidRPr="0021083D">
              <w:rPr>
                <w:rFonts w:eastAsia="Times New Roman"/>
                <w:color w:val="000000"/>
                <w:lang w:eastAsia="nl-NL"/>
              </w:rPr>
              <w:t>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16435D1" w14:textId="708E60EA" w:rsidR="000E798E" w:rsidRPr="0021083D" w:rsidRDefault="000E798E" w:rsidP="009235AF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Healthy never-smokers</w:t>
            </w:r>
            <w:r w:rsidRPr="0021083D">
              <w:rPr>
                <w:rFonts w:eastAsia="Times New Roman"/>
                <w:color w:val="000000"/>
                <w:lang w:eastAsia="nl-NL"/>
              </w:rPr>
              <w:br/>
              <w:t>(N=6</w:t>
            </w:r>
            <w:r w:rsidR="00E006AB">
              <w:rPr>
                <w:rFonts w:eastAsia="Times New Roman"/>
                <w:color w:val="000000"/>
                <w:lang w:eastAsia="nl-NL"/>
              </w:rPr>
              <w:t>1</w:t>
            </w:r>
            <w:r w:rsidRPr="0021083D">
              <w:rPr>
                <w:rFonts w:eastAsia="Times New Roman"/>
                <w:color w:val="000000"/>
                <w:lang w:eastAsia="nl-NL"/>
              </w:rPr>
              <w:t>+</w:t>
            </w:r>
            <w:r w:rsidR="00E006AB">
              <w:rPr>
                <w:rFonts w:eastAsia="Times New Roman"/>
                <w:color w:val="000000"/>
                <w:lang w:eastAsia="nl-NL"/>
              </w:rPr>
              <w:t>58</w:t>
            </w:r>
            <w:r w:rsidRPr="0021083D">
              <w:rPr>
                <w:rFonts w:eastAsia="Times New Roman"/>
                <w:color w:val="000000"/>
                <w:lang w:eastAsia="nl-NL"/>
              </w:rPr>
              <w:t>)</w:t>
            </w:r>
          </w:p>
        </w:tc>
      </w:tr>
      <w:tr w:rsidR="00E006AB" w:rsidRPr="00F00D7E" w14:paraId="2141AD62" w14:textId="77777777" w:rsidTr="00E006AB">
        <w:trPr>
          <w:trHeight w:val="56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6C5820" w14:textId="77777777" w:rsidR="00E006AB" w:rsidRPr="0021083D" w:rsidRDefault="00E006AB" w:rsidP="00E006AB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Systematic bias (L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87DAA47" w14:textId="557B575A" w:rsidR="00E006AB" w:rsidRPr="0021083D" w:rsidRDefault="00E006AB" w:rsidP="00E006AB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F: 0.9 (p=0.388)</w:t>
            </w:r>
            <w:r>
              <w:rPr>
                <w:rFonts w:ascii="Calibri" w:hAnsi="Calibri" w:cs="Calibri"/>
                <w:color w:val="000000"/>
              </w:rPr>
              <w:br/>
              <w:t>M: 1.4 (p=0.09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7FA39EF" w14:textId="77D30144" w:rsidR="00E006AB" w:rsidRPr="0021083D" w:rsidRDefault="00E006AB" w:rsidP="00E006AB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F: 1.0 (ref)</w:t>
            </w:r>
            <w:r>
              <w:rPr>
                <w:rFonts w:ascii="Calibri" w:hAnsi="Calibri" w:cs="Calibri"/>
                <w:color w:val="000000"/>
              </w:rPr>
              <w:br/>
              <w:t>M: 1.7 (ref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8D855B" w14:textId="74E48B48" w:rsidR="00E006AB" w:rsidRPr="0021083D" w:rsidRDefault="00E006AB" w:rsidP="00E006AB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F: 1.0 (p=0.556)</w:t>
            </w:r>
            <w:r>
              <w:rPr>
                <w:rFonts w:ascii="Calibri" w:hAnsi="Calibri" w:cs="Calibri"/>
                <w:color w:val="000000"/>
              </w:rPr>
              <w:br/>
              <w:t>M: 1.8 (p=0.591)</w:t>
            </w:r>
          </w:p>
        </w:tc>
      </w:tr>
      <w:tr w:rsidR="00E006AB" w:rsidRPr="00F00D7E" w14:paraId="03B9776F" w14:textId="77777777" w:rsidTr="00E006AB">
        <w:trPr>
          <w:trHeight w:val="493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53A5A" w14:textId="77777777" w:rsidR="00E006AB" w:rsidRPr="0021083D" w:rsidRDefault="00E006AB" w:rsidP="00E006AB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proofErr w:type="spellStart"/>
            <w:r w:rsidRPr="0021083D">
              <w:rPr>
                <w:rFonts w:eastAsia="Times New Roman"/>
                <w:color w:val="000000"/>
                <w:lang w:eastAsia="nl-NL"/>
              </w:rPr>
              <w:t>ΔLoA</w:t>
            </w:r>
            <w:proofErr w:type="spellEnd"/>
            <w:r w:rsidRPr="0021083D">
              <w:rPr>
                <w:rFonts w:eastAsia="Times New Roman"/>
                <w:color w:val="000000"/>
                <w:lang w:eastAsia="nl-NL"/>
              </w:rPr>
              <w:t xml:space="preserve"> (L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0BC7FEA" w14:textId="7EC0337A" w:rsidR="00E006AB" w:rsidRPr="0021083D" w:rsidRDefault="00E006AB" w:rsidP="00E006AB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F: 3.1 (p=0.778)</w:t>
            </w:r>
            <w:r>
              <w:rPr>
                <w:rFonts w:ascii="Calibri" w:hAnsi="Calibri" w:cs="Calibri"/>
                <w:color w:val="000000"/>
              </w:rPr>
              <w:br/>
              <w:t>M: 4.6 (p=0.25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83F92B" w14:textId="2E83C5EF" w:rsidR="00E006AB" w:rsidRPr="0021083D" w:rsidRDefault="00E006AB" w:rsidP="00E006AB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F: 3.2 (ref)</w:t>
            </w:r>
            <w:r>
              <w:rPr>
                <w:rFonts w:ascii="Calibri" w:hAnsi="Calibri" w:cs="Calibri"/>
                <w:color w:val="000000"/>
              </w:rPr>
              <w:br/>
              <w:t>M: 4.2 (ref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FAB333" w14:textId="104D29FC" w:rsidR="00E006AB" w:rsidRPr="0021083D" w:rsidRDefault="00E006AB" w:rsidP="00E006AB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F: 3.4 (p=0.377)</w:t>
            </w:r>
            <w:r>
              <w:rPr>
                <w:rFonts w:ascii="Calibri" w:hAnsi="Calibri" w:cs="Calibri"/>
                <w:color w:val="000000"/>
              </w:rPr>
              <w:br/>
              <w:t>M: 4.0 (p=0.784)</w:t>
            </w:r>
          </w:p>
        </w:tc>
      </w:tr>
    </w:tbl>
    <w:p w14:paraId="7D2790DF" w14:textId="77777777" w:rsidR="000E798E" w:rsidRPr="0021083D" w:rsidRDefault="000E798E" w:rsidP="009235AF">
      <w:pPr>
        <w:pStyle w:val="NoSpacing"/>
      </w:pPr>
      <w:r w:rsidRPr="0021083D">
        <w:t xml:space="preserve">F: women, M: men, </w:t>
      </w:r>
      <w:proofErr w:type="spellStart"/>
      <w:r w:rsidRPr="0021083D">
        <w:rPr>
          <w:rFonts w:eastAsia="Times New Roman"/>
          <w:color w:val="000000"/>
          <w:lang w:eastAsia="nl-NL"/>
        </w:rPr>
        <w:t>ΔLoA</w:t>
      </w:r>
      <w:proofErr w:type="spellEnd"/>
      <w:r w:rsidRPr="0021083D">
        <w:rPr>
          <w:rFonts w:eastAsia="Times New Roman"/>
          <w:color w:val="000000"/>
          <w:lang w:eastAsia="nl-NL"/>
        </w:rPr>
        <w:t xml:space="preserve">: </w:t>
      </w:r>
      <w:r w:rsidRPr="0021083D">
        <w:t>difference between the 95% limits of agreement</w:t>
      </w:r>
    </w:p>
    <w:p w14:paraId="1C18AF3B" w14:textId="77777777" w:rsidR="000A35E2" w:rsidRDefault="000A35E2" w:rsidP="009235AF">
      <w:pPr>
        <w:pStyle w:val="NoSpacing"/>
      </w:pPr>
    </w:p>
    <w:sectPr w:rsidR="000A35E2" w:rsidSect="003A7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8E"/>
    <w:rsid w:val="000A35E2"/>
    <w:rsid w:val="000E798E"/>
    <w:rsid w:val="003A7739"/>
    <w:rsid w:val="009235AF"/>
    <w:rsid w:val="00E0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F0F85"/>
  <w15:chartTrackingRefBased/>
  <w15:docId w15:val="{1942D0F5-F897-4D41-8AD8-65684578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98E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798E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56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Wisselink-Bijker</dc:creator>
  <cp:keywords/>
  <dc:description/>
  <cp:lastModifiedBy>Rik Wisselink-Bijker</cp:lastModifiedBy>
  <cp:revision>3</cp:revision>
  <dcterms:created xsi:type="dcterms:W3CDTF">2022-10-31T14:49:00Z</dcterms:created>
  <dcterms:modified xsi:type="dcterms:W3CDTF">2023-01-20T07:33:00Z</dcterms:modified>
</cp:coreProperties>
</file>